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4B4D" w:rsidRPr="009D4B4D" w:rsidRDefault="009D4B4D">
      <w:pPr>
        <w:rPr>
          <w:rFonts w:ascii="Times New Roman" w:hAnsi="Times New Roman" w:cs="Times New Roman"/>
          <w:sz w:val="24"/>
          <w:szCs w:val="24"/>
        </w:rPr>
      </w:pPr>
      <w:r w:rsidRPr="009D4B4D">
        <w:rPr>
          <w:rFonts w:ascii="Times New Roman" w:hAnsi="Times New Roman" w:cs="Times New Roman"/>
          <w:sz w:val="24"/>
          <w:szCs w:val="24"/>
        </w:rPr>
        <w:t>Appendix 1: ICD-10 Codes used to classify hip, knee and shoulder medi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9D4B4D">
        <w:rPr>
          <w:rFonts w:ascii="Times New Roman" w:hAnsi="Times New Roman" w:cs="Times New Roman"/>
          <w:sz w:val="24"/>
          <w:szCs w:val="24"/>
        </w:rPr>
        <w:t>al and surgical complication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7236"/>
      </w:tblGrid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ICD-10 Codes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al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Acute renal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N17.9, N17.0, N19, N17.8, N99.0, N17.1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I50.21, I50.9, I50.31, I50.82, I50.20, I50.30, I11.0, I50.810, I50.89, I50.84, I97.131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I21.9, I22.2, I21.3, I21.A1, I21.4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Osteolysi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T84.050A, T84.051A, T84.052A, T84.053A, T84.058A, T84.059A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 Fail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J96.02, J95.821, J96.01, J96.00, J96.90, J96.91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I63.9, I63.132, I63.442, I63.02, I63.40, I63.10, I63.441, I63.12, I63.8, I63.89, I63.032, I63.449, I63.019, I63.30, I63.09, I63.039, I63.49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Thromboembolic disea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I82.402, I82.403, I82.409, I82.411, I82.412, I82.413, I82.419, I82.431, I82.432, I82.433, I82.439, I82.441, I82.442, I82.443, I82.449, I82.491, I82.492, I82.493, I82.499, I82.4Y1, I82.4Y2, I82.4Y3, I82.4Y9, I82.4Z1, I82.4Z2, I82.4Z3, I82.4Z9, I26.01, I26.02, I26.09, I26.90, I26.92, I26.93, I26.94, I26.99, I82.401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Urinary tract 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N39.0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gical Complicatio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Bearing Surface W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T84.060A, T84.061A, T84.062A, T84.063A, T84.068A, T84.069A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Bleed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M96.810,M96.830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Deep periprosthetic joint inf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T84.50XA, T84.51XA, T84.52XA, T845.3XA, T84.54XA, T84.59XA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Extensor Mechanism Disru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M66.251, M66.252, M66.259, M66.261, M66.262, M66.269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Implant fracture or insert dissoci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T84.010A, T84.011A, T84.012A, T84.013A, T84.018A, T84.019A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Implant loosen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T84.030A, T84.031A, T84.032A, T84.033A, T84.038A, T84.039A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Insta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S83.411A, S83.412A, S83.419A, T84.020A, T84.021A,T84.022A, T84.023A, T84.028A, T84.029A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Neural Defici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97.82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Periprosthetic fract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M97.01XA, M97.02XA, M97.11XA, M97.12XA, M97.31XA, M97.32XA, M97.9XXA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iff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M25.661, M25.662, M25.669, M25.651, M25.652, M25.659, M25.611, M25.612, M25.619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Inju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T81.718A, T81.719A, T81.72XA</w:t>
            </w:r>
          </w:p>
        </w:tc>
      </w:tr>
      <w:tr w:rsidR="009D4B4D" w:rsidRPr="009D4B4D" w:rsidTr="009D4B4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sz w:val="24"/>
                <w:szCs w:val="24"/>
              </w:rPr>
              <w:t>Wound Compli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9D4B4D" w:rsidRPr="009D4B4D" w:rsidRDefault="009D4B4D" w:rsidP="009D4B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D4B4D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T81.31XA</w:t>
            </w:r>
          </w:p>
        </w:tc>
      </w:tr>
    </w:tbl>
    <w:p w:rsidR="009D4B4D" w:rsidRPr="009D4B4D" w:rsidRDefault="009D4B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ICD- 9 </w:t>
      </w:r>
      <w:r w:rsidR="007046FD">
        <w:rPr>
          <w:rFonts w:ascii="Times New Roman" w:hAnsi="Times New Roman" w:cs="Times New Roman"/>
          <w:sz w:val="24"/>
          <w:szCs w:val="24"/>
        </w:rPr>
        <w:t xml:space="preserve">code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were converted to ICD-10 codes in this table</w:t>
      </w:r>
    </w:p>
    <w:sectPr w:rsidR="009D4B4D" w:rsidRPr="009D4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B4D"/>
    <w:rsid w:val="002979FC"/>
    <w:rsid w:val="007046FD"/>
    <w:rsid w:val="009D4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B08D4"/>
  <w15:chartTrackingRefBased/>
  <w15:docId w15:val="{70B7F037-1AFF-4405-A20F-7A31A331E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33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ggie Horn, Ph.D.</dc:creator>
  <cp:keywords/>
  <dc:description/>
  <cp:lastModifiedBy>Dr Maggie Horn, Ph.D.</cp:lastModifiedBy>
  <cp:revision>2</cp:revision>
  <dcterms:created xsi:type="dcterms:W3CDTF">2023-10-10T18:24:00Z</dcterms:created>
  <dcterms:modified xsi:type="dcterms:W3CDTF">2023-11-14T15:41:00Z</dcterms:modified>
</cp:coreProperties>
</file>